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170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992"/>
        <w:gridCol w:w="993"/>
        <w:gridCol w:w="1134"/>
        <w:gridCol w:w="992"/>
      </w:tblGrid>
      <w:tr w:rsidR="00D14094" w:rsidRPr="00D14094" w14:paraId="02787502" w14:textId="77777777" w:rsidTr="002D77B4">
        <w:trPr>
          <w:trHeight w:val="23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D199" w14:textId="77777777" w:rsidR="00D14094" w:rsidRPr="00D14094" w:rsidRDefault="00D14094" w:rsidP="00D14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bookmarkStart w:id="0" w:name="_GoBack"/>
            <w:bookmarkEnd w:id="0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BB51" w14:textId="77777777" w:rsidR="00D14094" w:rsidRPr="00D14094" w:rsidRDefault="00D14094" w:rsidP="00953F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Crude 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D902" w14:textId="77777777" w:rsidR="00D14094" w:rsidRPr="00D14094" w:rsidRDefault="00D14094" w:rsidP="00953F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CI 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FF9D" w14:textId="77777777" w:rsidR="00D14094" w:rsidRPr="00D14094" w:rsidRDefault="00D14094" w:rsidP="00953F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p</w:t>
            </w:r>
            <w:r w:rsidR="00953F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-</w:t>
            </w: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F45E" w14:textId="77777777" w:rsidR="00D14094" w:rsidRPr="00D14094" w:rsidRDefault="00D14094" w:rsidP="00953F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74D1" w14:textId="77777777" w:rsidR="00D14094" w:rsidRPr="00D14094" w:rsidRDefault="00D14094" w:rsidP="00953F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CI 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5862" w14:textId="77777777" w:rsidR="00D14094" w:rsidRPr="00D14094" w:rsidRDefault="00D14094" w:rsidP="00953F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p</w:t>
            </w:r>
            <w:r w:rsidR="00953F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-</w:t>
            </w:r>
            <w:r w:rsidRPr="00D1409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value</w:t>
            </w:r>
          </w:p>
        </w:tc>
      </w:tr>
      <w:tr w:rsidR="00C67A33" w:rsidRPr="00D14094" w14:paraId="5EB9BE54" w14:textId="77777777" w:rsidTr="002D77B4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2D7330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  <w:t>Individual facto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A8F1C1" w14:textId="77777777" w:rsidR="00C67A33" w:rsidRPr="002D77B4" w:rsidRDefault="00C67A33" w:rsidP="002D77B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4F202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9143F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EA609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8810E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CCFB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</w:tr>
      <w:tr w:rsidR="00C67A33" w:rsidRPr="00D14094" w14:paraId="4766D42A" w14:textId="77777777" w:rsidTr="00953F66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16C7795B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Syphili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874D8E" w14:textId="77777777" w:rsidR="00C67A33" w:rsidRPr="002D77B4" w:rsidRDefault="00C67A33" w:rsidP="002D77B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B734F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772B8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CF12A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0A396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48DD8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</w:tr>
      <w:tr w:rsidR="00C67A33" w:rsidRPr="00D14094" w14:paraId="311D4DE3" w14:textId="77777777" w:rsidTr="00953F66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4EE62679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5EDA4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E8CC5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F39A2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6D38E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2E0B3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70B6A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</w:tr>
      <w:tr w:rsidR="00C67A33" w:rsidRPr="00D14094" w14:paraId="20D76344" w14:textId="77777777" w:rsidTr="00953F66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4C41D009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D6C98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FF0FB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70 - 7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0AFC7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17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83DC9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B2364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D99FE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</w:tr>
      <w:tr w:rsidR="00C67A33" w:rsidRPr="00D14094" w14:paraId="2B4BE008" w14:textId="77777777" w:rsidTr="00953F66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0207EA2B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  <w:t>Knowledge level of HIV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AF2B86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5542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9330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C81F5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7071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92B3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62CDF380" w14:textId="77777777" w:rsidTr="006E23DD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18DE60D6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Low knowledg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35A1A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862D3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1C31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D262C0A" w14:textId="77777777" w:rsidR="00C67A33" w:rsidRPr="002D77B4" w:rsidRDefault="006E23DD" w:rsidP="006E23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4379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84E83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2C48EC9D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12036E10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High knowledg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A224B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3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67769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43 - 9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3C7CB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88F21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D0B9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22 - 9.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727D9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  <w:t>0.019</w:t>
            </w:r>
          </w:p>
        </w:tc>
      </w:tr>
      <w:tr w:rsidR="00C67A33" w:rsidRPr="00D14094" w14:paraId="68305328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</w:tcPr>
          <w:p w14:paraId="04AA061A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  <w:t>Socio-structural factor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B8B65E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38D9F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0F8E5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D4416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DDBCD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A1AB2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</w:tr>
      <w:tr w:rsidR="00C67A33" w:rsidRPr="00D14094" w14:paraId="027C1D84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20F30AC3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Forced marriag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F09D87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810D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B0F4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55E45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5DDBD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8400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3D332660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6E8506D3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63BD8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990D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5A06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478F00" w14:textId="77777777" w:rsidR="00C67A33" w:rsidRPr="002D77B4" w:rsidRDefault="006E23DD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5E18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9822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64C66FBD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6E5415CD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54D0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8498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02 - 7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986EC" w14:textId="77777777" w:rsidR="00C67A33" w:rsidRPr="002D77B4" w:rsidRDefault="00FE56F4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&lt;</w:t>
            </w:r>
            <w:r w:rsidR="00C67A33"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2A057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1930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49 - 6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13699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  <w:t>0.002</w:t>
            </w:r>
          </w:p>
        </w:tc>
      </w:tr>
      <w:tr w:rsidR="00C67A33" w:rsidRPr="00AE11A5" w14:paraId="0092DDC8" w14:textId="77777777" w:rsidTr="00953F66">
        <w:trPr>
          <w:trHeight w:val="230"/>
        </w:trPr>
        <w:tc>
          <w:tcPr>
            <w:tcW w:w="5245" w:type="dxa"/>
            <w:gridSpan w:val="3"/>
            <w:shd w:val="clear" w:color="auto" w:fill="auto"/>
            <w:noWrap/>
            <w:hideMark/>
          </w:tcPr>
          <w:p w14:paraId="2BB9941B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Openness to family about sexual behavio</w:t>
            </w:r>
            <w:r w:rsidR="002D77B4"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u</w:t>
            </w: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r/ident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739F9C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BEE84F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2E0DD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940AC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 </w:t>
            </w:r>
          </w:p>
        </w:tc>
      </w:tr>
      <w:tr w:rsidR="00C67A33" w:rsidRPr="00D14094" w14:paraId="3377F1F1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1D52E639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56E4C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2D9D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B791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20315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12420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BFBC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6E0FD46A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1B8977CE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C5D7B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3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F1D5C2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36 - 8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24F7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D04A5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10D6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2AFBE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AE11A5" w14:paraId="54C00D1A" w14:textId="77777777" w:rsidTr="00953F66">
        <w:trPr>
          <w:trHeight w:val="230"/>
        </w:trPr>
        <w:tc>
          <w:tcPr>
            <w:tcW w:w="3969" w:type="dxa"/>
            <w:gridSpan w:val="2"/>
            <w:shd w:val="clear" w:color="auto" w:fill="auto"/>
            <w:noWrap/>
            <w:hideMark/>
          </w:tcPr>
          <w:p w14:paraId="7054E97B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Beaten because of your sexual </w:t>
            </w:r>
            <w:proofErr w:type="spellStart"/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behavio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E0102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C95DCD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206488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D6DD4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B2F3D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sz w:val="16"/>
                <w:szCs w:val="16"/>
                <w:lang w:val="en-GB" w:eastAsia="nb-NO"/>
              </w:rPr>
              <w:t> </w:t>
            </w:r>
          </w:p>
        </w:tc>
      </w:tr>
      <w:tr w:rsidR="00C67A33" w:rsidRPr="00D14094" w14:paraId="3F4EC7F0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66C38565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E1638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5460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4D7082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E21AD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DA93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1726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3D350114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4C5918F4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1F2F85" w14:textId="77777777" w:rsidR="00C67A33" w:rsidRPr="002D77B4" w:rsidRDefault="00FE56F4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3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EC3DA" w14:textId="77777777" w:rsidR="00C67A33" w:rsidRPr="002D77B4" w:rsidRDefault="00FE56F4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82 – 13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C676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</w:t>
            </w:r>
            <w:r w:rsidR="00FE56F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F8835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4343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318A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  <w:t> </w:t>
            </w:r>
          </w:p>
        </w:tc>
      </w:tr>
      <w:tr w:rsidR="00D162A7" w:rsidRPr="00AE11A5" w14:paraId="5AB194C8" w14:textId="77777777" w:rsidTr="00234F24">
        <w:trPr>
          <w:trHeight w:val="230"/>
        </w:trPr>
        <w:tc>
          <w:tcPr>
            <w:tcW w:w="5245" w:type="dxa"/>
            <w:gridSpan w:val="3"/>
            <w:shd w:val="clear" w:color="auto" w:fill="auto"/>
            <w:noWrap/>
            <w:hideMark/>
          </w:tcPr>
          <w:p w14:paraId="35772A44" w14:textId="77777777" w:rsidR="00D162A7" w:rsidRPr="004F61AB" w:rsidRDefault="00D162A7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Cheated/threatened due to sexual behaviour in past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D4FEA" w14:textId="77777777" w:rsidR="00D162A7" w:rsidRPr="004F61AB" w:rsidRDefault="00D162A7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0F9C5A" w14:textId="77777777" w:rsidR="00D162A7" w:rsidRPr="004F61AB" w:rsidRDefault="00D162A7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DE217" w14:textId="77777777" w:rsidR="00D162A7" w:rsidRPr="004F61AB" w:rsidRDefault="00D162A7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76B70" w14:textId="77777777" w:rsidR="00D162A7" w:rsidRPr="004F61AB" w:rsidRDefault="00D162A7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sz w:val="16"/>
                <w:szCs w:val="16"/>
                <w:lang w:val="en-GB" w:eastAsia="nb-NO"/>
              </w:rPr>
              <w:t> </w:t>
            </w:r>
          </w:p>
        </w:tc>
      </w:tr>
      <w:tr w:rsidR="00C67A33" w:rsidRPr="00D14094" w14:paraId="1328D45F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69A5A87A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3D38C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7BF5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494B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3B2DF1" w14:textId="77777777" w:rsidR="00C67A33" w:rsidRPr="002D77B4" w:rsidRDefault="006E23DD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E462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50FB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10F90650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206801C7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18EAC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5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4036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06 – 13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34CDB" w14:textId="77777777" w:rsidR="00C67A33" w:rsidRPr="002D77B4" w:rsidRDefault="00FE56F4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&lt;</w:t>
            </w:r>
            <w:r w:rsidR="00C67A33"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18172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3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CB90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45 - 10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929F6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  <w:t>0.007</w:t>
            </w:r>
          </w:p>
        </w:tc>
      </w:tr>
      <w:tr w:rsidR="00C67A33" w:rsidRPr="00D14094" w14:paraId="7E80D080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3C73D5C6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Discrimin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DCD4F0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1C40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9BC92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34153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1DBED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FD16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213F725B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2ECBC346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 discrimin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0F292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B678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FB17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38BD2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DA2F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0B15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354A1707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1A12BF30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In one or more situ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3D5BC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66B6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 xml:space="preserve">1.16 – 4.1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362A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6B78E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A1B8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CEA2D7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AE11A5" w14:paraId="540BE5C4" w14:textId="77777777" w:rsidTr="00953F66">
        <w:trPr>
          <w:trHeight w:val="230"/>
        </w:trPr>
        <w:tc>
          <w:tcPr>
            <w:tcW w:w="6237" w:type="dxa"/>
            <w:gridSpan w:val="4"/>
            <w:shd w:val="clear" w:color="auto" w:fill="auto"/>
            <w:noWrap/>
            <w:hideMark/>
          </w:tcPr>
          <w:p w14:paraId="76624A5F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Reaction to treated unfairly because of your sexual orient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CC0EC1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EDFD9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E6A96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 </w:t>
            </w:r>
          </w:p>
        </w:tc>
      </w:tr>
      <w:tr w:rsidR="00C67A33" w:rsidRPr="00D14094" w14:paraId="014A7F91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677A71FC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ccept it/keep to sel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73ABF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8C6E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141B4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687BF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7A90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BB77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2223EAA2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220C92A7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Do something/keep to sel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62D44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5A0D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31 - 1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7099B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4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28421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B804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F6338A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0D848B7C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56ED16DA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Do something/talk to other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92866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B1C1E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80 - 3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B2B10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1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3DEC0D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5836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E76E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AE11A5" w14:paraId="7C514D5A" w14:textId="77777777" w:rsidTr="00953F66">
        <w:trPr>
          <w:trHeight w:val="230"/>
        </w:trPr>
        <w:tc>
          <w:tcPr>
            <w:tcW w:w="3969" w:type="dxa"/>
            <w:gridSpan w:val="2"/>
            <w:shd w:val="clear" w:color="auto" w:fill="auto"/>
            <w:noWrap/>
            <w:hideMark/>
          </w:tcPr>
          <w:p w14:paraId="30E7C86C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Crossed border for sexual activit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00AFCD" w14:textId="77777777" w:rsidR="00C67A33" w:rsidRPr="004F61AB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519C7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9A93A7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F3586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554552" w14:textId="77777777" w:rsidR="00C67A33" w:rsidRPr="004F61AB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61A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 </w:t>
            </w:r>
          </w:p>
        </w:tc>
      </w:tr>
      <w:tr w:rsidR="00C67A33" w:rsidRPr="00D14094" w14:paraId="617F9DB3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56116B7B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553C3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36DA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2AD0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75E8ED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582B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4B6A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5E7DF41F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77D1BA0F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DBD01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CA683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76 – 3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0C840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1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320B6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B9EB2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33E25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2DDCC371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210B3A08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 xml:space="preserve">Forced to have sex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BE068B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0DE0D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71928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0CDBD6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5A9C7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30BD5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583C27BA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0942A42A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A0982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8FEA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4E569C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5D87DF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250C1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0AE50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C67A33" w:rsidRPr="00D14094" w14:paraId="1DEA257A" w14:textId="77777777" w:rsidTr="00953F66">
        <w:trPr>
          <w:trHeight w:val="230"/>
        </w:trPr>
        <w:tc>
          <w:tcPr>
            <w:tcW w:w="2694" w:type="dxa"/>
            <w:shd w:val="clear" w:color="auto" w:fill="auto"/>
            <w:noWrap/>
            <w:hideMark/>
          </w:tcPr>
          <w:p w14:paraId="16CCDD4B" w14:textId="77777777" w:rsidR="00C67A33" w:rsidRPr="002D77B4" w:rsidRDefault="00C67A33" w:rsidP="002D77B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524E1A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B1CB5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14 - 7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8F663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711B5D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3B219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4457D4" w14:textId="77777777" w:rsidR="00C67A33" w:rsidRPr="002D77B4" w:rsidRDefault="00C67A33" w:rsidP="002D77B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2D77B4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</w:tbl>
    <w:p w14:paraId="3AAC7B68" w14:textId="262114C5" w:rsidR="00D14094" w:rsidRPr="004F61AB" w:rsidRDefault="00D14094">
      <w:pPr>
        <w:rPr>
          <w:b/>
          <w:sz w:val="24"/>
          <w:lang w:val="en-GB"/>
        </w:rPr>
      </w:pPr>
      <w:r w:rsidRPr="004F61AB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Supplementary Table </w:t>
      </w:r>
      <w:r w:rsidR="00AE11A5">
        <w:rPr>
          <w:rFonts w:ascii="Arial" w:eastAsia="Times New Roman" w:hAnsi="Arial" w:cs="Arial"/>
          <w:b/>
          <w:sz w:val="20"/>
          <w:szCs w:val="18"/>
          <w:lang w:val="en-GB" w:eastAsia="nb-NO"/>
        </w:rPr>
        <w:t>3</w:t>
      </w:r>
      <w:r w:rsidRPr="004F61AB">
        <w:rPr>
          <w:rFonts w:ascii="Arial" w:eastAsia="Times New Roman" w:hAnsi="Arial" w:cs="Arial"/>
          <w:b/>
          <w:sz w:val="20"/>
          <w:szCs w:val="18"/>
          <w:lang w:val="en-GB" w:eastAsia="nb-NO"/>
        </w:rPr>
        <w:t>. Logistic regression model of individual and socio-structural factors associated with visited outreach among MSM</w:t>
      </w:r>
      <w:r w:rsidR="00953F66" w:rsidRPr="004F61AB">
        <w:rPr>
          <w:rFonts w:ascii="Arial" w:eastAsia="Times New Roman" w:hAnsi="Arial" w:cs="Arial"/>
          <w:b/>
          <w:sz w:val="20"/>
          <w:szCs w:val="18"/>
          <w:lang w:val="en-GB" w:eastAsia="nb-NO"/>
        </w:rPr>
        <w:t>.</w:t>
      </w:r>
    </w:p>
    <w:sectPr w:rsidR="00D14094" w:rsidRPr="004F6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8C688" w14:textId="77777777" w:rsidR="00915FFD" w:rsidRDefault="00915FFD" w:rsidP="00C67A33">
      <w:pPr>
        <w:spacing w:after="0" w:line="240" w:lineRule="auto"/>
      </w:pPr>
      <w:r>
        <w:separator/>
      </w:r>
    </w:p>
  </w:endnote>
  <w:endnote w:type="continuationSeparator" w:id="0">
    <w:p w14:paraId="4081D397" w14:textId="77777777" w:rsidR="00915FFD" w:rsidRDefault="00915FFD" w:rsidP="00C67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54BFA" w14:textId="77777777" w:rsidR="00915FFD" w:rsidRDefault="00915FFD" w:rsidP="00C67A33">
      <w:pPr>
        <w:spacing w:after="0" w:line="240" w:lineRule="auto"/>
      </w:pPr>
      <w:r>
        <w:separator/>
      </w:r>
    </w:p>
  </w:footnote>
  <w:footnote w:type="continuationSeparator" w:id="0">
    <w:p w14:paraId="31400987" w14:textId="77777777" w:rsidR="00915FFD" w:rsidRDefault="00915FFD" w:rsidP="00C67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xNjc0MzAzMTS2MDdR0lEKTi0uzszPAykwrAUA1o66YSwAAAA="/>
  </w:docVars>
  <w:rsids>
    <w:rsidRoot w:val="00D14094"/>
    <w:rsid w:val="00156DBA"/>
    <w:rsid w:val="00247BC0"/>
    <w:rsid w:val="00276582"/>
    <w:rsid w:val="002D77B4"/>
    <w:rsid w:val="00311E94"/>
    <w:rsid w:val="004F61AB"/>
    <w:rsid w:val="006C1E03"/>
    <w:rsid w:val="006E23DD"/>
    <w:rsid w:val="00737E0B"/>
    <w:rsid w:val="007C0B98"/>
    <w:rsid w:val="00841505"/>
    <w:rsid w:val="00915FFD"/>
    <w:rsid w:val="00953F66"/>
    <w:rsid w:val="009D2A2E"/>
    <w:rsid w:val="00A30B4C"/>
    <w:rsid w:val="00A730C0"/>
    <w:rsid w:val="00AE11A5"/>
    <w:rsid w:val="00C06735"/>
    <w:rsid w:val="00C67A33"/>
    <w:rsid w:val="00CA7ABD"/>
    <w:rsid w:val="00D14094"/>
    <w:rsid w:val="00D162A7"/>
    <w:rsid w:val="00E34570"/>
    <w:rsid w:val="00FE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701E2"/>
  <w15:chartTrackingRefBased/>
  <w15:docId w15:val="{DAC646A0-6C5A-4E44-AD40-5E64662B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A33"/>
  </w:style>
  <w:style w:type="paragraph" w:styleId="Footer">
    <w:name w:val="footer"/>
    <w:basedOn w:val="Normal"/>
    <w:link w:val="FooterChar"/>
    <w:uiPriority w:val="99"/>
    <w:unhideWhenUsed/>
    <w:rsid w:val="00C67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A33"/>
  </w:style>
  <w:style w:type="paragraph" w:styleId="BalloonText">
    <w:name w:val="Balloon Text"/>
    <w:basedOn w:val="Normal"/>
    <w:link w:val="BalloonTextChar"/>
    <w:uiPriority w:val="99"/>
    <w:semiHidden/>
    <w:unhideWhenUsed/>
    <w:rsid w:val="00A73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5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Storm</dc:creator>
  <cp:keywords/>
  <dc:description/>
  <cp:lastModifiedBy>Deuba, Keshab</cp:lastModifiedBy>
  <cp:revision>4</cp:revision>
  <dcterms:created xsi:type="dcterms:W3CDTF">2019-11-04T19:38:00Z</dcterms:created>
  <dcterms:modified xsi:type="dcterms:W3CDTF">2019-11-05T14:19:00Z</dcterms:modified>
</cp:coreProperties>
</file>